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ECD260" w14:textId="77777777" w:rsidR="00E77E53" w:rsidRPr="003B12C1" w:rsidRDefault="00E77E53" w:rsidP="00E77E53">
      <w:pPr>
        <w:rPr>
          <w:b/>
          <w:sz w:val="20"/>
          <w:szCs w:val="20"/>
        </w:rPr>
      </w:pPr>
      <w:bookmarkStart w:id="0" w:name="_Hlk135406877"/>
      <w:r w:rsidRPr="003B12C1">
        <w:rPr>
          <w:b/>
          <w:sz w:val="20"/>
          <w:szCs w:val="20"/>
        </w:rPr>
        <w:t xml:space="preserve">S6 Table. Administrative codes used for end stage kidney disease </w:t>
      </w:r>
      <w:bookmarkStart w:id="1" w:name="_GoBack"/>
      <w:bookmarkEnd w:id="1"/>
    </w:p>
    <w:tbl>
      <w:tblPr>
        <w:tblStyle w:val="TableGrid"/>
        <w:tblW w:w="8334" w:type="dxa"/>
        <w:tblInd w:w="-5" w:type="dxa"/>
        <w:tblLook w:val="04A0" w:firstRow="1" w:lastRow="0" w:firstColumn="1" w:lastColumn="0" w:noHBand="0" w:noVBand="1"/>
      </w:tblPr>
      <w:tblGrid>
        <w:gridCol w:w="2610"/>
        <w:gridCol w:w="5724"/>
      </w:tblGrid>
      <w:tr w:rsidR="00E77E53" w:rsidRPr="003B12C1" w14:paraId="55DC43D4" w14:textId="77777777" w:rsidTr="00B80438">
        <w:trPr>
          <w:trHeight w:val="171"/>
        </w:trPr>
        <w:tc>
          <w:tcPr>
            <w:tcW w:w="2610" w:type="dxa"/>
          </w:tcPr>
          <w:bookmarkEnd w:id="0"/>
          <w:p w14:paraId="6D4F8284" w14:textId="77777777" w:rsidR="00E77E53" w:rsidRPr="003B12C1" w:rsidRDefault="00E77E53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ICD Code</w:t>
            </w:r>
          </w:p>
        </w:tc>
        <w:tc>
          <w:tcPr>
            <w:tcW w:w="5724" w:type="dxa"/>
          </w:tcPr>
          <w:p w14:paraId="1E4EF366" w14:textId="77777777" w:rsidR="00E77E53" w:rsidRPr="003B12C1" w:rsidRDefault="00E77E53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Explanation</w:t>
            </w:r>
          </w:p>
        </w:tc>
      </w:tr>
      <w:tr w:rsidR="00E77E53" w:rsidRPr="003B12C1" w14:paraId="2E860E25" w14:textId="77777777" w:rsidTr="00B80438">
        <w:trPr>
          <w:trHeight w:val="171"/>
        </w:trPr>
        <w:tc>
          <w:tcPr>
            <w:tcW w:w="2610" w:type="dxa"/>
          </w:tcPr>
          <w:p w14:paraId="7E23098F" w14:textId="77777777" w:rsidR="00E77E53" w:rsidRPr="003B12C1" w:rsidRDefault="00E77E53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ICD-9-CM Diagnosis</w:t>
            </w:r>
          </w:p>
        </w:tc>
        <w:tc>
          <w:tcPr>
            <w:tcW w:w="5724" w:type="dxa"/>
          </w:tcPr>
          <w:p w14:paraId="2132A238" w14:textId="77777777" w:rsidR="00E77E53" w:rsidRPr="003B12C1" w:rsidRDefault="00E77E53" w:rsidP="00B80438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E77E53" w:rsidRPr="003B12C1" w14:paraId="6A7B7158" w14:textId="77777777" w:rsidTr="00B80438">
        <w:trPr>
          <w:trHeight w:val="171"/>
        </w:trPr>
        <w:tc>
          <w:tcPr>
            <w:tcW w:w="2610" w:type="dxa"/>
            <w:vAlign w:val="bottom"/>
          </w:tcPr>
          <w:p w14:paraId="67D96613" w14:textId="77777777" w:rsidR="00E77E53" w:rsidRPr="003B12C1" w:rsidRDefault="00E77E53" w:rsidP="00B8043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5.6</w:t>
            </w:r>
          </w:p>
        </w:tc>
        <w:tc>
          <w:tcPr>
            <w:tcW w:w="5724" w:type="dxa"/>
            <w:vAlign w:val="bottom"/>
          </w:tcPr>
          <w:p w14:paraId="1A2DCF6E" w14:textId="77777777" w:rsidR="00E77E53" w:rsidRPr="003B12C1" w:rsidRDefault="00E77E53" w:rsidP="00B8043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End stage kidney disease</w:t>
            </w:r>
          </w:p>
        </w:tc>
      </w:tr>
      <w:tr w:rsidR="00E77E53" w:rsidRPr="003B12C1" w14:paraId="60B22690" w14:textId="77777777" w:rsidTr="00B80438">
        <w:trPr>
          <w:trHeight w:val="353"/>
        </w:trPr>
        <w:tc>
          <w:tcPr>
            <w:tcW w:w="2610" w:type="dxa"/>
            <w:vAlign w:val="bottom"/>
          </w:tcPr>
          <w:p w14:paraId="1CB83AA0" w14:textId="77777777" w:rsidR="00E77E53" w:rsidRPr="003B12C1" w:rsidRDefault="00E77E53" w:rsidP="00B8043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V45.1</w:t>
            </w:r>
          </w:p>
        </w:tc>
        <w:tc>
          <w:tcPr>
            <w:tcW w:w="5724" w:type="dxa"/>
            <w:vAlign w:val="bottom"/>
          </w:tcPr>
          <w:p w14:paraId="62ADD70D" w14:textId="77777777" w:rsidR="00E77E53" w:rsidRPr="003B12C1" w:rsidRDefault="00E77E53" w:rsidP="00B8043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Renal dialysis status </w:t>
            </w:r>
          </w:p>
          <w:p w14:paraId="42200023" w14:textId="77777777" w:rsidR="00E77E53" w:rsidRPr="003B12C1" w:rsidRDefault="00E77E53" w:rsidP="00B80438">
            <w:pPr>
              <w:widowControl w:val="0"/>
              <w:autoSpaceDE w:val="0"/>
              <w:autoSpaceDN w:val="0"/>
              <w:adjustRightInd w:val="0"/>
              <w:spacing w:before="0" w:after="0"/>
              <w:ind w:left="72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Excludes: admission for dialysis treatment or session (V56.0)</w:t>
            </w:r>
          </w:p>
        </w:tc>
      </w:tr>
      <w:tr w:rsidR="00E77E53" w:rsidRPr="003B12C1" w14:paraId="179353AD" w14:textId="77777777" w:rsidTr="00B80438">
        <w:trPr>
          <w:trHeight w:val="866"/>
        </w:trPr>
        <w:tc>
          <w:tcPr>
            <w:tcW w:w="2610" w:type="dxa"/>
            <w:vAlign w:val="bottom"/>
          </w:tcPr>
          <w:p w14:paraId="2D7E5913" w14:textId="77777777" w:rsidR="00E77E53" w:rsidRPr="003B12C1" w:rsidRDefault="00E77E53" w:rsidP="00B8043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V45.11</w:t>
            </w:r>
          </w:p>
        </w:tc>
        <w:tc>
          <w:tcPr>
            <w:tcW w:w="5724" w:type="dxa"/>
            <w:vAlign w:val="bottom"/>
          </w:tcPr>
          <w:p w14:paraId="632C03EB" w14:textId="77777777" w:rsidR="00E77E53" w:rsidRPr="003B12C1" w:rsidRDefault="00E77E53" w:rsidP="00B8043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enal dialysis status</w:t>
            </w:r>
          </w:p>
          <w:p w14:paraId="2A9F3C4B" w14:textId="77777777" w:rsidR="00E77E53" w:rsidRPr="003B12C1" w:rsidRDefault="00E77E53" w:rsidP="00B80438">
            <w:pPr>
              <w:widowControl w:val="0"/>
              <w:autoSpaceDE w:val="0"/>
              <w:autoSpaceDN w:val="0"/>
              <w:adjustRightInd w:val="0"/>
              <w:spacing w:before="0" w:after="0"/>
              <w:ind w:left="72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emodialysis status</w:t>
            </w:r>
          </w:p>
          <w:p w14:paraId="39D8CEA1" w14:textId="77777777" w:rsidR="00E77E53" w:rsidRPr="003B12C1" w:rsidRDefault="00E77E53" w:rsidP="00B80438">
            <w:pPr>
              <w:widowControl w:val="0"/>
              <w:autoSpaceDE w:val="0"/>
              <w:autoSpaceDN w:val="0"/>
              <w:adjustRightInd w:val="0"/>
              <w:spacing w:before="0" w:after="0"/>
              <w:ind w:left="72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atient requiring intermittent renal dialysis</w:t>
            </w:r>
          </w:p>
          <w:p w14:paraId="4D7BD7F8" w14:textId="77777777" w:rsidR="00E77E53" w:rsidRPr="003B12C1" w:rsidRDefault="00E77E53" w:rsidP="00B80438">
            <w:pPr>
              <w:widowControl w:val="0"/>
              <w:autoSpaceDE w:val="0"/>
              <w:autoSpaceDN w:val="0"/>
              <w:adjustRightInd w:val="0"/>
              <w:spacing w:before="0" w:after="0"/>
              <w:ind w:left="72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eritoneal dialysis status</w:t>
            </w:r>
          </w:p>
          <w:p w14:paraId="23192B00" w14:textId="77777777" w:rsidR="00E77E53" w:rsidRPr="003B12C1" w:rsidRDefault="00E77E53" w:rsidP="00B80438">
            <w:pPr>
              <w:widowControl w:val="0"/>
              <w:autoSpaceDE w:val="0"/>
              <w:autoSpaceDN w:val="0"/>
              <w:adjustRightInd w:val="0"/>
              <w:spacing w:before="0" w:after="0"/>
              <w:ind w:left="72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resence of arterial-venous shunt (for dialysis)</w:t>
            </w:r>
          </w:p>
        </w:tc>
      </w:tr>
      <w:tr w:rsidR="00E77E53" w:rsidRPr="003B12C1" w14:paraId="4BD02B3A" w14:textId="77777777" w:rsidTr="00B80438">
        <w:trPr>
          <w:trHeight w:val="182"/>
        </w:trPr>
        <w:tc>
          <w:tcPr>
            <w:tcW w:w="2610" w:type="dxa"/>
            <w:vAlign w:val="bottom"/>
          </w:tcPr>
          <w:p w14:paraId="09FDE1ED" w14:textId="77777777" w:rsidR="00E77E53" w:rsidRPr="003B12C1" w:rsidRDefault="00E77E53" w:rsidP="00B8043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V45.12</w:t>
            </w:r>
          </w:p>
        </w:tc>
        <w:tc>
          <w:tcPr>
            <w:tcW w:w="5724" w:type="dxa"/>
            <w:vAlign w:val="bottom"/>
          </w:tcPr>
          <w:p w14:paraId="6BD0FEE9" w14:textId="77777777" w:rsidR="00E77E53" w:rsidRPr="003B12C1" w:rsidRDefault="00E77E53" w:rsidP="00B8043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ncompliance with renal dialysis</w:t>
            </w:r>
          </w:p>
        </w:tc>
      </w:tr>
      <w:tr w:rsidR="00E77E53" w:rsidRPr="003B12C1" w14:paraId="6EE738A1" w14:textId="77777777" w:rsidTr="00B80438">
        <w:trPr>
          <w:trHeight w:val="98"/>
        </w:trPr>
        <w:tc>
          <w:tcPr>
            <w:tcW w:w="2610" w:type="dxa"/>
            <w:vAlign w:val="center"/>
          </w:tcPr>
          <w:p w14:paraId="0C173035" w14:textId="77777777" w:rsidR="00E77E53" w:rsidRPr="003B12C1" w:rsidRDefault="00E77E53" w:rsidP="00B8043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b/>
                <w:bCs/>
                <w:color w:val="000000"/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ICD-10-CM Diagnosis</w:t>
            </w:r>
          </w:p>
        </w:tc>
        <w:tc>
          <w:tcPr>
            <w:tcW w:w="5724" w:type="dxa"/>
            <w:vAlign w:val="bottom"/>
          </w:tcPr>
          <w:p w14:paraId="70A11673" w14:textId="77777777" w:rsidR="00E77E53" w:rsidRPr="003B12C1" w:rsidRDefault="00E77E53" w:rsidP="00B8043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/>
                <w:sz w:val="16"/>
                <w:szCs w:val="16"/>
              </w:rPr>
            </w:pPr>
          </w:p>
        </w:tc>
      </w:tr>
      <w:tr w:rsidR="00E77E53" w:rsidRPr="003B12C1" w14:paraId="66CA1B9D" w14:textId="77777777" w:rsidTr="00B80438">
        <w:trPr>
          <w:trHeight w:val="171"/>
        </w:trPr>
        <w:tc>
          <w:tcPr>
            <w:tcW w:w="2610" w:type="dxa"/>
            <w:vAlign w:val="bottom"/>
          </w:tcPr>
          <w:p w14:paraId="37746642" w14:textId="77777777" w:rsidR="00E77E53" w:rsidRPr="003B12C1" w:rsidRDefault="00E77E53" w:rsidP="00B8043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18.6</w:t>
            </w:r>
          </w:p>
        </w:tc>
        <w:tc>
          <w:tcPr>
            <w:tcW w:w="5724" w:type="dxa"/>
            <w:vAlign w:val="bottom"/>
          </w:tcPr>
          <w:p w14:paraId="0783CFDE" w14:textId="77777777" w:rsidR="00E77E53" w:rsidRPr="003B12C1" w:rsidRDefault="00E77E53" w:rsidP="00B8043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End stage kidney disease</w:t>
            </w:r>
          </w:p>
        </w:tc>
      </w:tr>
      <w:tr w:rsidR="00E77E53" w:rsidRPr="003B12C1" w14:paraId="2A7C3967" w14:textId="77777777" w:rsidTr="00B80438">
        <w:trPr>
          <w:trHeight w:val="171"/>
        </w:trPr>
        <w:tc>
          <w:tcPr>
            <w:tcW w:w="2610" w:type="dxa"/>
            <w:vAlign w:val="bottom"/>
          </w:tcPr>
          <w:p w14:paraId="72923711" w14:textId="77777777" w:rsidR="00E77E53" w:rsidRPr="003B12C1" w:rsidRDefault="00E77E53" w:rsidP="00B8043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Z91.15</w:t>
            </w:r>
          </w:p>
        </w:tc>
        <w:tc>
          <w:tcPr>
            <w:tcW w:w="5724" w:type="dxa"/>
            <w:vAlign w:val="bottom"/>
          </w:tcPr>
          <w:p w14:paraId="6E5769A1" w14:textId="77777777" w:rsidR="00E77E53" w:rsidRPr="003B12C1" w:rsidRDefault="00E77E53" w:rsidP="00B8043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atient's noncompliance with renal dialysis</w:t>
            </w:r>
          </w:p>
        </w:tc>
      </w:tr>
    </w:tbl>
    <w:p w14:paraId="7AB2FE41" w14:textId="77777777" w:rsidR="00E77E53" w:rsidRPr="003B12C1" w:rsidRDefault="00E77E53" w:rsidP="00E77E53">
      <w:pPr>
        <w:rPr>
          <w:rFonts w:cs="Arial"/>
          <w:sz w:val="20"/>
          <w:szCs w:val="20"/>
        </w:rPr>
      </w:pPr>
    </w:p>
    <w:p w14:paraId="3FD0FBA6" w14:textId="77777777" w:rsidR="00E77E53" w:rsidRPr="003B12C1" w:rsidRDefault="00E77E53" w:rsidP="00E77E53">
      <w:pPr>
        <w:rPr>
          <w:rFonts w:cs="Arial"/>
          <w:sz w:val="20"/>
          <w:szCs w:val="20"/>
        </w:rPr>
      </w:pPr>
    </w:p>
    <w:p w14:paraId="4F52E8D8" w14:textId="77777777" w:rsidR="00E77E53" w:rsidRPr="003B12C1" w:rsidRDefault="00E77E53" w:rsidP="00E77E53">
      <w:pPr>
        <w:rPr>
          <w:rFonts w:cs="Arial"/>
          <w:sz w:val="20"/>
          <w:szCs w:val="20"/>
        </w:rPr>
      </w:pPr>
    </w:p>
    <w:p w14:paraId="3ABB82A2" w14:textId="77777777" w:rsidR="00E77E53" w:rsidRPr="003B12C1" w:rsidRDefault="00E77E53" w:rsidP="00E77E53">
      <w:pPr>
        <w:rPr>
          <w:rFonts w:cs="Arial"/>
          <w:sz w:val="20"/>
          <w:szCs w:val="20"/>
        </w:rPr>
      </w:pPr>
    </w:p>
    <w:p w14:paraId="468F445D" w14:textId="77777777" w:rsidR="00E77E53" w:rsidRPr="003B12C1" w:rsidRDefault="00E77E53" w:rsidP="00E77E53">
      <w:pPr>
        <w:rPr>
          <w:rFonts w:cs="Arial"/>
          <w:sz w:val="20"/>
          <w:szCs w:val="20"/>
        </w:rPr>
      </w:pPr>
    </w:p>
    <w:p w14:paraId="013E7084" w14:textId="77777777" w:rsidR="00E77E53" w:rsidRPr="003B12C1" w:rsidRDefault="00E77E53" w:rsidP="00E77E53">
      <w:pPr>
        <w:rPr>
          <w:rFonts w:cs="Arial"/>
          <w:sz w:val="20"/>
          <w:szCs w:val="20"/>
        </w:rPr>
      </w:pPr>
    </w:p>
    <w:p w14:paraId="536F2B6E" w14:textId="77777777" w:rsidR="00E77E53" w:rsidRPr="003B12C1" w:rsidRDefault="00E77E53" w:rsidP="00E77E53">
      <w:pPr>
        <w:rPr>
          <w:rFonts w:cs="Arial"/>
          <w:sz w:val="20"/>
          <w:szCs w:val="20"/>
        </w:rPr>
      </w:pPr>
    </w:p>
    <w:p w14:paraId="6AE1ECA2" w14:textId="77777777" w:rsidR="00E77E53" w:rsidRPr="003B12C1" w:rsidRDefault="00E77E53" w:rsidP="00E77E53">
      <w:pPr>
        <w:rPr>
          <w:rFonts w:cs="Arial"/>
          <w:sz w:val="20"/>
          <w:szCs w:val="20"/>
        </w:rPr>
      </w:pPr>
    </w:p>
    <w:p w14:paraId="16905D49" w14:textId="77777777" w:rsidR="00A1088F" w:rsidRDefault="00A1088F"/>
    <w:sectPr w:rsidR="00A10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5A6"/>
    <w:rsid w:val="00060EA7"/>
    <w:rsid w:val="005725A6"/>
    <w:rsid w:val="008E37D3"/>
    <w:rsid w:val="00A1088F"/>
    <w:rsid w:val="00E7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632664-A982-4731-88CB-376705829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7E53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7E53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>University of Florida Academic Health Center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yeke, Esra</dc:creator>
  <cp:keywords/>
  <dc:description/>
  <cp:lastModifiedBy>Adiyeke, Esra</cp:lastModifiedBy>
  <cp:revision>2</cp:revision>
  <dcterms:created xsi:type="dcterms:W3CDTF">2024-02-12T19:52:00Z</dcterms:created>
  <dcterms:modified xsi:type="dcterms:W3CDTF">2024-02-12T19:53:00Z</dcterms:modified>
</cp:coreProperties>
</file>